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98F" w:rsidRPr="004E74FC" w:rsidRDefault="0073498F" w:rsidP="0073498F">
      <w:pPr>
        <w:rPr>
          <w:rFonts w:asciiTheme="majorBidi" w:hAnsiTheme="majorBidi" w:cstheme="majorBidi"/>
          <w:b/>
          <w:sz w:val="24"/>
          <w:szCs w:val="24"/>
        </w:rPr>
      </w:pPr>
      <w:r w:rsidRPr="003910B1">
        <w:rPr>
          <w:rFonts w:asciiTheme="majorBidi" w:hAnsiTheme="majorBidi" w:cstheme="majorBidi"/>
          <w:sz w:val="24"/>
          <w:szCs w:val="24"/>
          <w:u w:val="single"/>
        </w:rPr>
        <w:t>Correlation Coefficients</w:t>
      </w:r>
      <w:r>
        <w:rPr>
          <w:rFonts w:asciiTheme="majorBidi" w:hAnsiTheme="majorBidi" w:cstheme="majorBidi"/>
          <w:sz w:val="24"/>
          <w:szCs w:val="24"/>
          <w:u w:val="single"/>
        </w:rPr>
        <w:t>:</w:t>
      </w:r>
      <w:r w:rsidRPr="003910B1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987"/>
        <w:gridCol w:w="977"/>
        <w:gridCol w:w="977"/>
        <w:gridCol w:w="976"/>
        <w:gridCol w:w="146"/>
        <w:gridCol w:w="976"/>
        <w:gridCol w:w="972"/>
        <w:gridCol w:w="971"/>
        <w:gridCol w:w="916"/>
      </w:tblGrid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PAP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aro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S-</w:t>
            </w:r>
            <w:proofErr w:type="spellStart"/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aro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S-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P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aro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M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aro</w:t>
            </w:r>
            <w:proofErr w:type="spellEnd"/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D7797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PAP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val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S-</w:t>
            </w:r>
            <w:proofErr w:type="spellStart"/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val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S-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P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val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noWrap/>
            <w:vAlign w:val="bottom"/>
            <w:hideMark/>
          </w:tcPr>
          <w:p w:rsidR="0073498F" w:rsidRPr="00FD7797" w:rsidRDefault="0073498F" w:rsidP="004370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AM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de-DE"/>
              </w:rPr>
              <w:t>R</w:t>
            </w:r>
            <w:r w:rsidRPr="00FA3DE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eastAsia="de-DE"/>
              </w:rPr>
              <w:t>val</w:t>
            </w:r>
            <w:proofErr w:type="spellEnd"/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0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1-Mea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4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6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2-Mea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3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2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3-Mea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0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tensity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4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3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tensity - S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0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1-Bandwidth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3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5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2-Bandwidth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2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3-Bandwidth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Spectral </w:t>
            </w:r>
            <w:proofErr w:type="spellStart"/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G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3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7</w:t>
            </w:r>
          </w:p>
        </w:tc>
      </w:tr>
      <w:tr w:rsidR="0073498F" w:rsidRPr="00341DCE" w:rsidTr="004370DC">
        <w:trPr>
          <w:trHeight w:val="211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Spectral 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3498F" w:rsidRPr="00FA3DE9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832CD4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.3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98F" w:rsidRPr="00341DCE" w:rsidRDefault="0073498F" w:rsidP="004370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0</w:t>
            </w:r>
            <w:r w:rsidRPr="00FA3D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Pr="00341D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</w:tbl>
    <w:p w:rsidR="0073498F" w:rsidRPr="004E74FC" w:rsidRDefault="0073498F" w:rsidP="0073498F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3498F" w:rsidRPr="004E74FC" w:rsidRDefault="0073498F" w:rsidP="0073498F">
      <w:pPr>
        <w:spacing w:after="0" w:line="36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  <w:r w:rsidRPr="004E74FC">
        <w:rPr>
          <w:rFonts w:asciiTheme="majorBidi" w:hAnsiTheme="majorBidi" w:cstheme="majorBidi"/>
          <w:b/>
          <w:sz w:val="24"/>
          <w:szCs w:val="24"/>
        </w:rPr>
        <w:t xml:space="preserve">S5: Correlation Coefficients between PAP, AS-R, AS-P, AM-R and 11 acoustic variables. </w:t>
      </w:r>
    </w:p>
    <w:p w:rsidR="0073498F" w:rsidRPr="00CD2377" w:rsidRDefault="0073498F" w:rsidP="0073498F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E74FC">
        <w:rPr>
          <w:rFonts w:asciiTheme="majorBidi" w:hAnsiTheme="majorBidi" w:cstheme="majorBidi"/>
          <w:b/>
          <w:sz w:val="24"/>
          <w:szCs w:val="24"/>
        </w:rPr>
        <w:t>Abbreviations</w:t>
      </w:r>
      <w:r>
        <w:rPr>
          <w:rFonts w:asciiTheme="majorBidi" w:hAnsiTheme="majorBidi" w:cstheme="majorBidi"/>
          <w:sz w:val="24"/>
          <w:szCs w:val="24"/>
        </w:rPr>
        <w:t>: -</w:t>
      </w:r>
      <w:proofErr w:type="spellStart"/>
      <w:r>
        <w:rPr>
          <w:rFonts w:asciiTheme="majorBidi" w:hAnsiTheme="majorBidi" w:cstheme="majorBidi"/>
          <w:sz w:val="24"/>
          <w:szCs w:val="24"/>
        </w:rPr>
        <w:t>aro</w:t>
      </w:r>
      <w:proofErr w:type="spellEnd"/>
      <w:r>
        <w:rPr>
          <w:rFonts w:asciiTheme="majorBidi" w:hAnsiTheme="majorBidi" w:cstheme="majorBidi"/>
          <w:sz w:val="24"/>
          <w:szCs w:val="24"/>
        </w:rPr>
        <w:t>=Arousal, -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val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= Valence, PAP= Phonological Affective Potential, AS-R= Affective Sound based on Word Rating (study 2a), AS-P= </w:t>
      </w:r>
      <w:r w:rsidRPr="00AC1EB9">
        <w:rPr>
          <w:rFonts w:asciiTheme="majorBidi" w:hAnsiTheme="majorBidi" w:cstheme="majorBidi"/>
          <w:iCs/>
          <w:sz w:val="24"/>
          <w:szCs w:val="24"/>
        </w:rPr>
        <w:t>Affective Sound Predicted based on Acoustic Features</w:t>
      </w:r>
      <w:r>
        <w:rPr>
          <w:rFonts w:asciiTheme="majorBidi" w:hAnsiTheme="majorBidi" w:cstheme="majorBidi"/>
          <w:iCs/>
          <w:sz w:val="24"/>
          <w:szCs w:val="24"/>
        </w:rPr>
        <w:t xml:space="preserve"> (study 2b)</w:t>
      </w:r>
      <w:r>
        <w:rPr>
          <w:rFonts w:asciiTheme="majorBidi" w:hAnsiTheme="majorBidi" w:cstheme="majorBidi"/>
          <w:sz w:val="24"/>
          <w:szCs w:val="24"/>
        </w:rPr>
        <w:t>, AM-R= Ratings of words’ Affective Meaning, i.e. original valence and arousal rating values in the database, BW= Bandwidth, SD= standard deviation</w:t>
      </w:r>
    </w:p>
    <w:p w:rsidR="00E202DC" w:rsidRPr="0073498F" w:rsidRDefault="00E202DC" w:rsidP="0073498F">
      <w:bookmarkStart w:id="0" w:name="_GoBack"/>
      <w:bookmarkEnd w:id="0"/>
    </w:p>
    <w:sectPr w:rsidR="00E202DC" w:rsidRPr="00734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6AF"/>
    <w:rsid w:val="0071146A"/>
    <w:rsid w:val="0073498F"/>
    <w:rsid w:val="00A476AF"/>
    <w:rsid w:val="00D16524"/>
    <w:rsid w:val="00E202DC"/>
    <w:rsid w:val="00E4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88C2-449D-4BBD-B211-F97755537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6A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Aryani</dc:creator>
  <cp:keywords/>
  <dc:description/>
  <cp:lastModifiedBy>Arash Aryani</cp:lastModifiedBy>
  <cp:revision>2</cp:revision>
  <dcterms:created xsi:type="dcterms:W3CDTF">2018-05-24T21:11:00Z</dcterms:created>
  <dcterms:modified xsi:type="dcterms:W3CDTF">2018-05-24T21:11:00Z</dcterms:modified>
</cp:coreProperties>
</file>